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357" w:rsidRPr="008331E0" w:rsidRDefault="00541AD1" w:rsidP="00DF396E">
      <w:pPr>
        <w:ind w:right="-568"/>
        <w:jc w:val="center"/>
        <w:rPr>
          <w:rFonts w:ascii="Arial" w:hAnsi="Arial" w:cs="Arial"/>
          <w:b/>
          <w:sz w:val="20"/>
          <w:szCs w:val="20"/>
          <w:lang w:val="en-GB"/>
        </w:rPr>
      </w:pPr>
      <w:proofErr w:type="gramStart"/>
      <w:r w:rsidRPr="008331E0">
        <w:rPr>
          <w:rFonts w:ascii="Arial" w:hAnsi="Arial" w:cs="Arial"/>
          <w:b/>
          <w:sz w:val="20"/>
          <w:szCs w:val="20"/>
          <w:lang w:val="en-GB"/>
        </w:rPr>
        <w:t xml:space="preserve">Supplementary Table </w:t>
      </w:r>
      <w:r w:rsidR="00E4585B">
        <w:rPr>
          <w:rFonts w:ascii="Arial" w:hAnsi="Arial" w:cs="Arial"/>
          <w:b/>
          <w:sz w:val="20"/>
          <w:szCs w:val="20"/>
          <w:lang w:val="en-GB"/>
        </w:rPr>
        <w:t>1</w:t>
      </w:r>
      <w:r w:rsidR="007A4DC5" w:rsidRPr="008331E0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="007A4DC5" w:rsidRPr="008331E0">
        <w:rPr>
          <w:rFonts w:ascii="Arial" w:hAnsi="Arial" w:cs="Arial"/>
          <w:b/>
          <w:sz w:val="20"/>
          <w:szCs w:val="20"/>
          <w:lang w:val="en-GB"/>
        </w:rPr>
        <w:t xml:space="preserve"> Primer sequences </w:t>
      </w:r>
    </w:p>
    <w:p w:rsidR="007A4DC5" w:rsidRPr="008331E0" w:rsidRDefault="007A4DC5" w:rsidP="00DF396E">
      <w:pPr>
        <w:ind w:right="-568"/>
        <w:jc w:val="center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234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720"/>
        <w:gridCol w:w="2839"/>
        <w:gridCol w:w="3969"/>
        <w:gridCol w:w="3818"/>
      </w:tblGrid>
      <w:tr w:rsidR="00442746" w:rsidRPr="00362F96" w:rsidTr="003F3D14">
        <w:trPr>
          <w:trHeight w:val="300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442746" w:rsidRPr="00362F96" w:rsidTr="003F3D14">
        <w:trPr>
          <w:trHeight w:val="28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sz w:val="20"/>
                <w:szCs w:val="20"/>
              </w:rPr>
              <w:t>SAT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TGAATGGAATCGTCATCGA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CCATTCGATAATTCCGCTTG</w:t>
            </w:r>
          </w:p>
        </w:tc>
      </w:tr>
      <w:tr w:rsidR="00442746" w:rsidRPr="00362F96" w:rsidTr="003F3D14">
        <w:trPr>
          <w:trHeight w:val="33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sz w:val="20"/>
                <w:szCs w:val="20"/>
              </w:rPr>
              <w:t>D4Z4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CTCAGCGAGGAAGAATACCG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ACCGGGCCTAGACCTAGAAG</w:t>
            </w:r>
          </w:p>
        </w:tc>
      </w:tr>
      <w:tr w:rsidR="00442746" w:rsidRPr="00362F96" w:rsidTr="003F3D14">
        <w:trPr>
          <w:trHeight w:val="28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sz w:val="20"/>
                <w:szCs w:val="20"/>
              </w:rPr>
              <w:t>NBL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TCCCACAGCAGTTGGTGTT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sz w:val="20"/>
                <w:szCs w:val="20"/>
              </w:rPr>
              <w:t>TTGGCAGAAACCTCTTTGCT</w:t>
            </w:r>
          </w:p>
        </w:tc>
      </w:tr>
      <w:tr w:rsidR="00442746" w:rsidRPr="00362F96" w:rsidTr="003F3D14">
        <w:trPr>
          <w:trHeight w:val="139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54319A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CAATGACCCCTTCATTGACC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GGGGGAATACGTGAGGGTAT</w:t>
            </w:r>
          </w:p>
        </w:tc>
      </w:tr>
      <w:tr w:rsidR="00442746" w:rsidRPr="00362F96" w:rsidTr="003F3D14">
        <w:trPr>
          <w:trHeight w:val="28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8331E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HOXA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8331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222222"/>
                <w:sz w:val="20"/>
                <w:szCs w:val="20"/>
              </w:rPr>
              <w:t>GGGTGTCCTACTCCCACTC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222222"/>
                <w:sz w:val="20"/>
                <w:szCs w:val="20"/>
              </w:rPr>
              <w:t>CCCACCACTTACGTCTGCTT</w:t>
            </w:r>
          </w:p>
        </w:tc>
      </w:tr>
      <w:tr w:rsidR="00442746" w:rsidRPr="00362F96" w:rsidTr="003F3D14">
        <w:trPr>
          <w:trHeight w:val="28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ZNF71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222222"/>
                <w:sz w:val="20"/>
                <w:szCs w:val="20"/>
              </w:rPr>
              <w:t>CAGCGATTGGTGAGTGGAG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222222"/>
                <w:sz w:val="20"/>
                <w:szCs w:val="20"/>
              </w:rPr>
              <w:t>ATTGGTTCTGCAACTCAGGCT</w:t>
            </w:r>
          </w:p>
        </w:tc>
      </w:tr>
      <w:tr w:rsidR="00442746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Beta-ACTIN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3F3D14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54319A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ATCGTCCACCGCAAATGCTTCT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746" w:rsidRPr="00362F96" w:rsidRDefault="00442746" w:rsidP="007A4DC5">
            <w:pPr>
              <w:rPr>
                <w:rFonts w:ascii="Arial" w:hAnsi="Arial" w:cs="Arial"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AGCCATGCCAATCTCATCTTGTT</w:t>
            </w:r>
          </w:p>
        </w:tc>
      </w:tr>
      <w:tr w:rsidR="00FB3019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019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LHX2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019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019" w:rsidRPr="00362F96" w:rsidRDefault="002752EC" w:rsidP="002752EC">
            <w:pPr>
              <w:pStyle w:val="HTMLconformatoprevio"/>
              <w:rPr>
                <w:rFonts w:ascii="Arial" w:hAnsi="Arial" w:cs="Arial"/>
                <w:color w:val="000000"/>
                <w:lang w:val="en-US"/>
              </w:rPr>
            </w:pPr>
            <w:r w:rsidRPr="00362F96">
              <w:rPr>
                <w:rFonts w:ascii="Arial" w:hAnsi="Arial" w:cs="Arial"/>
                <w:color w:val="000000"/>
                <w:lang w:val="en-US"/>
              </w:rPr>
              <w:t>GTTCCAGGCATTTTACATCC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019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ATGGGCGACAAGAAGCTC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B6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MAPK6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B6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ACCGAGGCTAGAACAAAG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CAGAAGGAAGCATCCAGGA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B6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ZNF584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B6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GTGCAGGCAAGGTAGGTG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A43F36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TTCCTTGTGGATGTGGTCAA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GRM8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5431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</w:rPr>
              <w:t>TGTACATCGTGCCCTGAAG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GTCTGACATTCACATTGG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IL17A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445A9A" w:rsidP="005431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GGCTGGAAGAGCATTCACT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445A9A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bCs/>
                <w:sz w:val="20"/>
                <w:szCs w:val="20"/>
              </w:rPr>
              <w:t>GCTGCTTGCTTTCAGAATCC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SOCS2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Expression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5431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GCTCGGTCAGACAGGATG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CTTCTGGTGCCTCTTTT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CDKN3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Expression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5431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</w:rPr>
              <w:t>CGGTTTATGTGCTCTTCCAG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62F96">
              <w:rPr>
                <w:rFonts w:ascii="Arial" w:hAnsi="Arial" w:cs="Arial"/>
                <w:color w:val="000000"/>
                <w:sz w:val="20"/>
                <w:szCs w:val="20"/>
              </w:rPr>
              <w:t>CCACAGCTCTTTAGTTCTTCTGT</w:t>
            </w:r>
          </w:p>
        </w:tc>
      </w:tr>
      <w:tr w:rsidR="002752EC" w:rsidRPr="00362F96" w:rsidTr="002752EC">
        <w:trPr>
          <w:trHeight w:val="285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2F96">
              <w:rPr>
                <w:rFonts w:ascii="Arial" w:hAnsi="Arial" w:cs="Arial"/>
                <w:i/>
                <w:iCs/>
                <w:sz w:val="20"/>
                <w:szCs w:val="20"/>
              </w:rPr>
              <w:t>RPL38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Expression</w:t>
            </w:r>
            <w:proofErr w:type="spellEnd"/>
            <w:r w:rsidRPr="00362F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2F96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54319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2EC" w:rsidRPr="00362F96" w:rsidRDefault="002752EC" w:rsidP="007A4DC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:rsidR="007A4DC5" w:rsidRDefault="007A4DC5" w:rsidP="00DF396E">
      <w:pPr>
        <w:ind w:right="-568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03307C" w:rsidRPr="0003307C" w:rsidRDefault="0003307C" w:rsidP="00DF396E">
      <w:pPr>
        <w:ind w:right="-568"/>
        <w:jc w:val="center"/>
        <w:rPr>
          <w:rFonts w:ascii="Arial" w:hAnsi="Arial" w:cs="Arial"/>
          <w:b/>
          <w:sz w:val="20"/>
          <w:szCs w:val="20"/>
        </w:rPr>
      </w:pPr>
    </w:p>
    <w:sectPr w:rsidR="0003307C" w:rsidRPr="0003307C" w:rsidSect="007A4DC5">
      <w:pgSz w:w="16838" w:h="11906" w:orient="landscape"/>
      <w:pgMar w:top="1134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541AD1"/>
    <w:rsid w:val="000003B8"/>
    <w:rsid w:val="000043E5"/>
    <w:rsid w:val="0000740D"/>
    <w:rsid w:val="0000773A"/>
    <w:rsid w:val="00010790"/>
    <w:rsid w:val="00011403"/>
    <w:rsid w:val="00012A4F"/>
    <w:rsid w:val="000131A3"/>
    <w:rsid w:val="00017153"/>
    <w:rsid w:val="00017CFB"/>
    <w:rsid w:val="00021B5E"/>
    <w:rsid w:val="00022634"/>
    <w:rsid w:val="000248AA"/>
    <w:rsid w:val="00024C67"/>
    <w:rsid w:val="00025C94"/>
    <w:rsid w:val="00026EA0"/>
    <w:rsid w:val="0003307C"/>
    <w:rsid w:val="00033D77"/>
    <w:rsid w:val="000360EC"/>
    <w:rsid w:val="00063194"/>
    <w:rsid w:val="00070250"/>
    <w:rsid w:val="000736CD"/>
    <w:rsid w:val="0007472A"/>
    <w:rsid w:val="000818CD"/>
    <w:rsid w:val="000968A2"/>
    <w:rsid w:val="00096D83"/>
    <w:rsid w:val="000972CF"/>
    <w:rsid w:val="000A09C8"/>
    <w:rsid w:val="000A6F6C"/>
    <w:rsid w:val="000B02BA"/>
    <w:rsid w:val="000B5310"/>
    <w:rsid w:val="000B5DF4"/>
    <w:rsid w:val="000B6E49"/>
    <w:rsid w:val="000C7C12"/>
    <w:rsid w:val="000D03A9"/>
    <w:rsid w:val="000D5822"/>
    <w:rsid w:val="000D5B36"/>
    <w:rsid w:val="000D5FDE"/>
    <w:rsid w:val="000E13EA"/>
    <w:rsid w:val="000F7421"/>
    <w:rsid w:val="0010537B"/>
    <w:rsid w:val="001058DE"/>
    <w:rsid w:val="00112742"/>
    <w:rsid w:val="00136E93"/>
    <w:rsid w:val="0013723E"/>
    <w:rsid w:val="001377E6"/>
    <w:rsid w:val="0014208C"/>
    <w:rsid w:val="00151B5E"/>
    <w:rsid w:val="001706EE"/>
    <w:rsid w:val="00170848"/>
    <w:rsid w:val="00176774"/>
    <w:rsid w:val="00177658"/>
    <w:rsid w:val="00183271"/>
    <w:rsid w:val="00183272"/>
    <w:rsid w:val="00190328"/>
    <w:rsid w:val="0019747B"/>
    <w:rsid w:val="001A2600"/>
    <w:rsid w:val="001A480C"/>
    <w:rsid w:val="001A7CEC"/>
    <w:rsid w:val="001B12A6"/>
    <w:rsid w:val="001B1397"/>
    <w:rsid w:val="001B44FC"/>
    <w:rsid w:val="001B4DBE"/>
    <w:rsid w:val="001B538B"/>
    <w:rsid w:val="001C2D8C"/>
    <w:rsid w:val="001C2FCA"/>
    <w:rsid w:val="001C4D0B"/>
    <w:rsid w:val="001D0DE5"/>
    <w:rsid w:val="001D1E07"/>
    <w:rsid w:val="001D2997"/>
    <w:rsid w:val="001D2EF6"/>
    <w:rsid w:val="001D7F6C"/>
    <w:rsid w:val="001E37FD"/>
    <w:rsid w:val="001E48DE"/>
    <w:rsid w:val="001F2A5D"/>
    <w:rsid w:val="001F7BEE"/>
    <w:rsid w:val="00207BE0"/>
    <w:rsid w:val="00213FFD"/>
    <w:rsid w:val="002209B8"/>
    <w:rsid w:val="00222A86"/>
    <w:rsid w:val="002254A3"/>
    <w:rsid w:val="00225BAE"/>
    <w:rsid w:val="00232ECC"/>
    <w:rsid w:val="002409F5"/>
    <w:rsid w:val="00243DC6"/>
    <w:rsid w:val="002459D0"/>
    <w:rsid w:val="00246396"/>
    <w:rsid w:val="00250753"/>
    <w:rsid w:val="00264025"/>
    <w:rsid w:val="00264599"/>
    <w:rsid w:val="00270085"/>
    <w:rsid w:val="00271FF7"/>
    <w:rsid w:val="002752EC"/>
    <w:rsid w:val="002850D6"/>
    <w:rsid w:val="0029759C"/>
    <w:rsid w:val="002978B9"/>
    <w:rsid w:val="002A278F"/>
    <w:rsid w:val="002A354A"/>
    <w:rsid w:val="002A635C"/>
    <w:rsid w:val="002A6D22"/>
    <w:rsid w:val="002B21EE"/>
    <w:rsid w:val="002B761A"/>
    <w:rsid w:val="002C02C0"/>
    <w:rsid w:val="002C18B0"/>
    <w:rsid w:val="002D26FE"/>
    <w:rsid w:val="002E2A36"/>
    <w:rsid w:val="002E508E"/>
    <w:rsid w:val="002E6CE6"/>
    <w:rsid w:val="002F1722"/>
    <w:rsid w:val="00300DCB"/>
    <w:rsid w:val="00302DCA"/>
    <w:rsid w:val="00305371"/>
    <w:rsid w:val="00310CD5"/>
    <w:rsid w:val="003151C6"/>
    <w:rsid w:val="00322788"/>
    <w:rsid w:val="00332FC9"/>
    <w:rsid w:val="00333642"/>
    <w:rsid w:val="00333FAE"/>
    <w:rsid w:val="003349C6"/>
    <w:rsid w:val="00337260"/>
    <w:rsid w:val="003416F5"/>
    <w:rsid w:val="00342970"/>
    <w:rsid w:val="00350779"/>
    <w:rsid w:val="00352B24"/>
    <w:rsid w:val="0035622F"/>
    <w:rsid w:val="00361BC5"/>
    <w:rsid w:val="00362F96"/>
    <w:rsid w:val="003764AD"/>
    <w:rsid w:val="003771B0"/>
    <w:rsid w:val="0038509E"/>
    <w:rsid w:val="0038530A"/>
    <w:rsid w:val="003903DA"/>
    <w:rsid w:val="00390B1E"/>
    <w:rsid w:val="00390D34"/>
    <w:rsid w:val="00391C21"/>
    <w:rsid w:val="003A7A2F"/>
    <w:rsid w:val="003B57C7"/>
    <w:rsid w:val="003C67A3"/>
    <w:rsid w:val="003C7E77"/>
    <w:rsid w:val="003F12DD"/>
    <w:rsid w:val="003F3D14"/>
    <w:rsid w:val="00405043"/>
    <w:rsid w:val="004122B6"/>
    <w:rsid w:val="00413024"/>
    <w:rsid w:val="0041540A"/>
    <w:rsid w:val="00416E87"/>
    <w:rsid w:val="00421230"/>
    <w:rsid w:val="00421282"/>
    <w:rsid w:val="00431641"/>
    <w:rsid w:val="0043338F"/>
    <w:rsid w:val="00442746"/>
    <w:rsid w:val="00443267"/>
    <w:rsid w:val="0044445A"/>
    <w:rsid w:val="00445A9A"/>
    <w:rsid w:val="004464CC"/>
    <w:rsid w:val="00450424"/>
    <w:rsid w:val="004544EC"/>
    <w:rsid w:val="00462648"/>
    <w:rsid w:val="00464DF8"/>
    <w:rsid w:val="00466BD6"/>
    <w:rsid w:val="00467E7B"/>
    <w:rsid w:val="00474BCD"/>
    <w:rsid w:val="00476ED8"/>
    <w:rsid w:val="00477E02"/>
    <w:rsid w:val="00485865"/>
    <w:rsid w:val="00493871"/>
    <w:rsid w:val="00493A9E"/>
    <w:rsid w:val="0049556F"/>
    <w:rsid w:val="00497DF5"/>
    <w:rsid w:val="004A468D"/>
    <w:rsid w:val="004A7FAA"/>
    <w:rsid w:val="004C171B"/>
    <w:rsid w:val="004C1F5C"/>
    <w:rsid w:val="004D08A8"/>
    <w:rsid w:val="004E1730"/>
    <w:rsid w:val="004E5997"/>
    <w:rsid w:val="004E7EE9"/>
    <w:rsid w:val="004F08E5"/>
    <w:rsid w:val="00503C75"/>
    <w:rsid w:val="00511201"/>
    <w:rsid w:val="00516725"/>
    <w:rsid w:val="0052166E"/>
    <w:rsid w:val="005238EA"/>
    <w:rsid w:val="0052526D"/>
    <w:rsid w:val="005273CF"/>
    <w:rsid w:val="00533376"/>
    <w:rsid w:val="00533E53"/>
    <w:rsid w:val="005343B7"/>
    <w:rsid w:val="005419F1"/>
    <w:rsid w:val="00541AD1"/>
    <w:rsid w:val="0054319A"/>
    <w:rsid w:val="00546B0F"/>
    <w:rsid w:val="0055457A"/>
    <w:rsid w:val="00565344"/>
    <w:rsid w:val="00567B5F"/>
    <w:rsid w:val="00574A76"/>
    <w:rsid w:val="005877C9"/>
    <w:rsid w:val="00587AA8"/>
    <w:rsid w:val="00591D1A"/>
    <w:rsid w:val="005964B0"/>
    <w:rsid w:val="00596EB9"/>
    <w:rsid w:val="005B4958"/>
    <w:rsid w:val="005D444F"/>
    <w:rsid w:val="005D66C5"/>
    <w:rsid w:val="005E6D46"/>
    <w:rsid w:val="00602A25"/>
    <w:rsid w:val="006042EC"/>
    <w:rsid w:val="00604FD5"/>
    <w:rsid w:val="006056B5"/>
    <w:rsid w:val="006059B5"/>
    <w:rsid w:val="00611FFC"/>
    <w:rsid w:val="00617769"/>
    <w:rsid w:val="00626DDB"/>
    <w:rsid w:val="00632946"/>
    <w:rsid w:val="00635B5B"/>
    <w:rsid w:val="006369CB"/>
    <w:rsid w:val="00640461"/>
    <w:rsid w:val="00640A82"/>
    <w:rsid w:val="00647CE0"/>
    <w:rsid w:val="00667357"/>
    <w:rsid w:val="006707D7"/>
    <w:rsid w:val="00676A5B"/>
    <w:rsid w:val="00686897"/>
    <w:rsid w:val="00691339"/>
    <w:rsid w:val="00692D0E"/>
    <w:rsid w:val="00693F63"/>
    <w:rsid w:val="00694B98"/>
    <w:rsid w:val="00696014"/>
    <w:rsid w:val="006B0124"/>
    <w:rsid w:val="006B7899"/>
    <w:rsid w:val="006D2D1F"/>
    <w:rsid w:val="006D7C2C"/>
    <w:rsid w:val="006D7F7B"/>
    <w:rsid w:val="006E1E56"/>
    <w:rsid w:val="006E231B"/>
    <w:rsid w:val="006E2646"/>
    <w:rsid w:val="006E4A73"/>
    <w:rsid w:val="006E4C18"/>
    <w:rsid w:val="006F2938"/>
    <w:rsid w:val="006F3D58"/>
    <w:rsid w:val="006F5F72"/>
    <w:rsid w:val="00700C85"/>
    <w:rsid w:val="00702228"/>
    <w:rsid w:val="007038D5"/>
    <w:rsid w:val="00717E9D"/>
    <w:rsid w:val="007210AE"/>
    <w:rsid w:val="00721721"/>
    <w:rsid w:val="0072526C"/>
    <w:rsid w:val="0074432E"/>
    <w:rsid w:val="00745018"/>
    <w:rsid w:val="00753F1E"/>
    <w:rsid w:val="0076120D"/>
    <w:rsid w:val="00763ABE"/>
    <w:rsid w:val="00764E4E"/>
    <w:rsid w:val="00773B6E"/>
    <w:rsid w:val="00773EA5"/>
    <w:rsid w:val="00782AFD"/>
    <w:rsid w:val="00794411"/>
    <w:rsid w:val="007A0786"/>
    <w:rsid w:val="007A1470"/>
    <w:rsid w:val="007A185B"/>
    <w:rsid w:val="007A4DC5"/>
    <w:rsid w:val="007B0BE2"/>
    <w:rsid w:val="007B40A2"/>
    <w:rsid w:val="007D02A4"/>
    <w:rsid w:val="007D4B2B"/>
    <w:rsid w:val="007D56F5"/>
    <w:rsid w:val="007E0702"/>
    <w:rsid w:val="007E2005"/>
    <w:rsid w:val="007E6F73"/>
    <w:rsid w:val="007F2217"/>
    <w:rsid w:val="007F5A98"/>
    <w:rsid w:val="00802565"/>
    <w:rsid w:val="008052FF"/>
    <w:rsid w:val="00805952"/>
    <w:rsid w:val="00810AA4"/>
    <w:rsid w:val="00814F81"/>
    <w:rsid w:val="00820691"/>
    <w:rsid w:val="008208BF"/>
    <w:rsid w:val="008225FE"/>
    <w:rsid w:val="00824B2C"/>
    <w:rsid w:val="00827983"/>
    <w:rsid w:val="008331E0"/>
    <w:rsid w:val="00835177"/>
    <w:rsid w:val="008436B1"/>
    <w:rsid w:val="00846186"/>
    <w:rsid w:val="0084715A"/>
    <w:rsid w:val="00851B08"/>
    <w:rsid w:val="0085457F"/>
    <w:rsid w:val="008600F7"/>
    <w:rsid w:val="00862357"/>
    <w:rsid w:val="00864866"/>
    <w:rsid w:val="008709FA"/>
    <w:rsid w:val="00871E88"/>
    <w:rsid w:val="00873D66"/>
    <w:rsid w:val="00875F7E"/>
    <w:rsid w:val="00882424"/>
    <w:rsid w:val="00884F86"/>
    <w:rsid w:val="008867B1"/>
    <w:rsid w:val="00890F15"/>
    <w:rsid w:val="00894715"/>
    <w:rsid w:val="00897E39"/>
    <w:rsid w:val="008A598A"/>
    <w:rsid w:val="008A733A"/>
    <w:rsid w:val="008B081C"/>
    <w:rsid w:val="008D697E"/>
    <w:rsid w:val="008E01A9"/>
    <w:rsid w:val="008E5676"/>
    <w:rsid w:val="008E6B17"/>
    <w:rsid w:val="008F2FFD"/>
    <w:rsid w:val="0090305D"/>
    <w:rsid w:val="0090392C"/>
    <w:rsid w:val="00907A82"/>
    <w:rsid w:val="00913579"/>
    <w:rsid w:val="00917682"/>
    <w:rsid w:val="00920410"/>
    <w:rsid w:val="009304A6"/>
    <w:rsid w:val="00942525"/>
    <w:rsid w:val="009432A5"/>
    <w:rsid w:val="00946BDB"/>
    <w:rsid w:val="009512C3"/>
    <w:rsid w:val="0095607B"/>
    <w:rsid w:val="009605D2"/>
    <w:rsid w:val="00962B0D"/>
    <w:rsid w:val="0096322A"/>
    <w:rsid w:val="009661D0"/>
    <w:rsid w:val="0097487C"/>
    <w:rsid w:val="00975F05"/>
    <w:rsid w:val="0097770B"/>
    <w:rsid w:val="0098217D"/>
    <w:rsid w:val="0098419E"/>
    <w:rsid w:val="009A2603"/>
    <w:rsid w:val="009A3F1F"/>
    <w:rsid w:val="009A64C3"/>
    <w:rsid w:val="009B322D"/>
    <w:rsid w:val="009B35AF"/>
    <w:rsid w:val="009B7633"/>
    <w:rsid w:val="009C3215"/>
    <w:rsid w:val="009C3854"/>
    <w:rsid w:val="009C564F"/>
    <w:rsid w:val="009C64DC"/>
    <w:rsid w:val="009C6BD9"/>
    <w:rsid w:val="009C7DAD"/>
    <w:rsid w:val="009E0CE6"/>
    <w:rsid w:val="009E6B40"/>
    <w:rsid w:val="009F3A53"/>
    <w:rsid w:val="009F6676"/>
    <w:rsid w:val="009F6B2A"/>
    <w:rsid w:val="00A05960"/>
    <w:rsid w:val="00A16BE0"/>
    <w:rsid w:val="00A20706"/>
    <w:rsid w:val="00A33E91"/>
    <w:rsid w:val="00A40510"/>
    <w:rsid w:val="00A40F8B"/>
    <w:rsid w:val="00A4303B"/>
    <w:rsid w:val="00A43F36"/>
    <w:rsid w:val="00A4446C"/>
    <w:rsid w:val="00A46039"/>
    <w:rsid w:val="00A4686C"/>
    <w:rsid w:val="00A52FB1"/>
    <w:rsid w:val="00A5479A"/>
    <w:rsid w:val="00A56093"/>
    <w:rsid w:val="00A70427"/>
    <w:rsid w:val="00A70647"/>
    <w:rsid w:val="00A72D4B"/>
    <w:rsid w:val="00A745B3"/>
    <w:rsid w:val="00A7533B"/>
    <w:rsid w:val="00A756DA"/>
    <w:rsid w:val="00A75771"/>
    <w:rsid w:val="00A81D69"/>
    <w:rsid w:val="00A857C3"/>
    <w:rsid w:val="00A90051"/>
    <w:rsid w:val="00A917CE"/>
    <w:rsid w:val="00A9693C"/>
    <w:rsid w:val="00A97149"/>
    <w:rsid w:val="00AA1427"/>
    <w:rsid w:val="00AA37D9"/>
    <w:rsid w:val="00AB06C6"/>
    <w:rsid w:val="00AB0911"/>
    <w:rsid w:val="00AB2564"/>
    <w:rsid w:val="00AD0AAD"/>
    <w:rsid w:val="00AD1F47"/>
    <w:rsid w:val="00AD24EC"/>
    <w:rsid w:val="00AD4AF7"/>
    <w:rsid w:val="00AE135B"/>
    <w:rsid w:val="00AE3C76"/>
    <w:rsid w:val="00AF2ADD"/>
    <w:rsid w:val="00AF7B36"/>
    <w:rsid w:val="00B11EEB"/>
    <w:rsid w:val="00B1342B"/>
    <w:rsid w:val="00B21657"/>
    <w:rsid w:val="00B21759"/>
    <w:rsid w:val="00B26FD2"/>
    <w:rsid w:val="00B31105"/>
    <w:rsid w:val="00B34064"/>
    <w:rsid w:val="00B5095A"/>
    <w:rsid w:val="00B514E2"/>
    <w:rsid w:val="00B672CB"/>
    <w:rsid w:val="00B72A0A"/>
    <w:rsid w:val="00B82668"/>
    <w:rsid w:val="00B900BC"/>
    <w:rsid w:val="00BA1986"/>
    <w:rsid w:val="00BA4865"/>
    <w:rsid w:val="00BA6FAF"/>
    <w:rsid w:val="00BD4A79"/>
    <w:rsid w:val="00BE38BE"/>
    <w:rsid w:val="00BF2427"/>
    <w:rsid w:val="00C0449A"/>
    <w:rsid w:val="00C054E9"/>
    <w:rsid w:val="00C137C2"/>
    <w:rsid w:val="00C14192"/>
    <w:rsid w:val="00C174B7"/>
    <w:rsid w:val="00C24429"/>
    <w:rsid w:val="00C27CB7"/>
    <w:rsid w:val="00C30919"/>
    <w:rsid w:val="00C342B8"/>
    <w:rsid w:val="00C34B16"/>
    <w:rsid w:val="00C34CAA"/>
    <w:rsid w:val="00C36ED7"/>
    <w:rsid w:val="00C40A09"/>
    <w:rsid w:val="00C42556"/>
    <w:rsid w:val="00C44DB8"/>
    <w:rsid w:val="00C60BD5"/>
    <w:rsid w:val="00C6519C"/>
    <w:rsid w:val="00C735DE"/>
    <w:rsid w:val="00C76F3C"/>
    <w:rsid w:val="00C8687D"/>
    <w:rsid w:val="00C86963"/>
    <w:rsid w:val="00C904CB"/>
    <w:rsid w:val="00C90FFF"/>
    <w:rsid w:val="00CA3768"/>
    <w:rsid w:val="00CA7693"/>
    <w:rsid w:val="00CB4238"/>
    <w:rsid w:val="00CB4970"/>
    <w:rsid w:val="00CC433D"/>
    <w:rsid w:val="00CC4887"/>
    <w:rsid w:val="00CD78C7"/>
    <w:rsid w:val="00CE2E45"/>
    <w:rsid w:val="00CE689A"/>
    <w:rsid w:val="00CF17C3"/>
    <w:rsid w:val="00CF18EB"/>
    <w:rsid w:val="00CF31ED"/>
    <w:rsid w:val="00D00246"/>
    <w:rsid w:val="00D01856"/>
    <w:rsid w:val="00D030E0"/>
    <w:rsid w:val="00D043F6"/>
    <w:rsid w:val="00D04445"/>
    <w:rsid w:val="00D04A7A"/>
    <w:rsid w:val="00D14A85"/>
    <w:rsid w:val="00D14EB3"/>
    <w:rsid w:val="00D21109"/>
    <w:rsid w:val="00D22EEA"/>
    <w:rsid w:val="00D270BC"/>
    <w:rsid w:val="00D27667"/>
    <w:rsid w:val="00D30B84"/>
    <w:rsid w:val="00D352DA"/>
    <w:rsid w:val="00D422A7"/>
    <w:rsid w:val="00D46E38"/>
    <w:rsid w:val="00D503CF"/>
    <w:rsid w:val="00D525FB"/>
    <w:rsid w:val="00D52E61"/>
    <w:rsid w:val="00D54B7B"/>
    <w:rsid w:val="00D57E13"/>
    <w:rsid w:val="00D600C9"/>
    <w:rsid w:val="00D60657"/>
    <w:rsid w:val="00D67512"/>
    <w:rsid w:val="00D8387D"/>
    <w:rsid w:val="00D95036"/>
    <w:rsid w:val="00D96E97"/>
    <w:rsid w:val="00D97874"/>
    <w:rsid w:val="00DA6113"/>
    <w:rsid w:val="00DA7458"/>
    <w:rsid w:val="00DB04BD"/>
    <w:rsid w:val="00DB09DC"/>
    <w:rsid w:val="00DB4157"/>
    <w:rsid w:val="00DB6812"/>
    <w:rsid w:val="00DC58F9"/>
    <w:rsid w:val="00DD5C68"/>
    <w:rsid w:val="00DE2791"/>
    <w:rsid w:val="00DE4BDA"/>
    <w:rsid w:val="00DE593D"/>
    <w:rsid w:val="00DF396E"/>
    <w:rsid w:val="00E059A7"/>
    <w:rsid w:val="00E07005"/>
    <w:rsid w:val="00E07662"/>
    <w:rsid w:val="00E13BFD"/>
    <w:rsid w:val="00E22C1C"/>
    <w:rsid w:val="00E30049"/>
    <w:rsid w:val="00E34523"/>
    <w:rsid w:val="00E41C73"/>
    <w:rsid w:val="00E4585B"/>
    <w:rsid w:val="00E51D7F"/>
    <w:rsid w:val="00E54D73"/>
    <w:rsid w:val="00E55237"/>
    <w:rsid w:val="00E563ED"/>
    <w:rsid w:val="00E63579"/>
    <w:rsid w:val="00E649D7"/>
    <w:rsid w:val="00E663C4"/>
    <w:rsid w:val="00E67A43"/>
    <w:rsid w:val="00E72D31"/>
    <w:rsid w:val="00E76796"/>
    <w:rsid w:val="00E81A69"/>
    <w:rsid w:val="00E81D1D"/>
    <w:rsid w:val="00E94745"/>
    <w:rsid w:val="00EA01C5"/>
    <w:rsid w:val="00EA3827"/>
    <w:rsid w:val="00EA477A"/>
    <w:rsid w:val="00EB0C59"/>
    <w:rsid w:val="00EB2F45"/>
    <w:rsid w:val="00EB49E0"/>
    <w:rsid w:val="00EB5B31"/>
    <w:rsid w:val="00EC597F"/>
    <w:rsid w:val="00ED0C51"/>
    <w:rsid w:val="00EE43D2"/>
    <w:rsid w:val="00EE7285"/>
    <w:rsid w:val="00EE7B69"/>
    <w:rsid w:val="00EF4246"/>
    <w:rsid w:val="00EF4514"/>
    <w:rsid w:val="00EF4581"/>
    <w:rsid w:val="00EF52D1"/>
    <w:rsid w:val="00EF5D1A"/>
    <w:rsid w:val="00EF5D6B"/>
    <w:rsid w:val="00F05CD4"/>
    <w:rsid w:val="00F06E5B"/>
    <w:rsid w:val="00F10CC4"/>
    <w:rsid w:val="00F14870"/>
    <w:rsid w:val="00F15182"/>
    <w:rsid w:val="00F254E5"/>
    <w:rsid w:val="00F3095D"/>
    <w:rsid w:val="00F33F30"/>
    <w:rsid w:val="00F34E1C"/>
    <w:rsid w:val="00F433CB"/>
    <w:rsid w:val="00F439A5"/>
    <w:rsid w:val="00F46265"/>
    <w:rsid w:val="00F524FF"/>
    <w:rsid w:val="00F5306D"/>
    <w:rsid w:val="00F6037F"/>
    <w:rsid w:val="00F60490"/>
    <w:rsid w:val="00F66864"/>
    <w:rsid w:val="00F670C9"/>
    <w:rsid w:val="00F672D1"/>
    <w:rsid w:val="00F74A85"/>
    <w:rsid w:val="00F750C8"/>
    <w:rsid w:val="00F82ED3"/>
    <w:rsid w:val="00F84AE4"/>
    <w:rsid w:val="00F86FE7"/>
    <w:rsid w:val="00F87B32"/>
    <w:rsid w:val="00FA25EB"/>
    <w:rsid w:val="00FA5E19"/>
    <w:rsid w:val="00FA769C"/>
    <w:rsid w:val="00FB1247"/>
    <w:rsid w:val="00FB2DDE"/>
    <w:rsid w:val="00FB3019"/>
    <w:rsid w:val="00FB7168"/>
    <w:rsid w:val="00FB7513"/>
    <w:rsid w:val="00FC6F94"/>
    <w:rsid w:val="00FD004C"/>
    <w:rsid w:val="00FD1B6F"/>
    <w:rsid w:val="00FD20AC"/>
    <w:rsid w:val="00FD49B2"/>
    <w:rsid w:val="00FE0AFE"/>
    <w:rsid w:val="00FE48D0"/>
    <w:rsid w:val="00FF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5C94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75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752EC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Table I</vt:lpstr>
    </vt:vector>
  </TitlesOfParts>
  <Company>ICO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</dc:title>
  <dc:creator>h501vebt</dc:creator>
  <cp:lastModifiedBy>eballestar</cp:lastModifiedBy>
  <cp:revision>2</cp:revision>
  <cp:lastPrinted>2013-08-02T16:37:00Z</cp:lastPrinted>
  <dcterms:created xsi:type="dcterms:W3CDTF">2013-08-02T17:01:00Z</dcterms:created>
  <dcterms:modified xsi:type="dcterms:W3CDTF">2013-08-02T17:01:00Z</dcterms:modified>
</cp:coreProperties>
</file>